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48317" w14:textId="77777777" w:rsidR="00911A63" w:rsidRPr="00CB7373" w:rsidRDefault="00911A63" w:rsidP="00911A63">
      <w:pPr>
        <w:spacing w:line="276" w:lineRule="auto"/>
        <w:contextualSpacing/>
      </w:pPr>
    </w:p>
    <w:p w14:paraId="66060E93" w14:textId="0C1252B5" w:rsidR="00911A63" w:rsidRPr="00CB7373" w:rsidRDefault="00911A63" w:rsidP="00911A63">
      <w:pPr>
        <w:keepNext/>
        <w:spacing w:line="276" w:lineRule="auto"/>
        <w:contextualSpacing/>
      </w:pPr>
      <w:r w:rsidRPr="00CB7373">
        <w:t xml:space="preserve"> </w:t>
      </w:r>
      <w:r w:rsidR="000C3EFB" w:rsidRPr="00343C79">
        <w:rPr>
          <w:noProof/>
        </w:rPr>
        <w:drawing>
          <wp:inline distT="0" distB="0" distL="0" distR="0" wp14:anchorId="35FB9956" wp14:editId="40A391E1">
            <wp:extent cx="5113724" cy="6616700"/>
            <wp:effectExtent l="0" t="0" r="4445" b="0"/>
            <wp:docPr id="38" name="Picture 1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11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449" cy="6626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A1C1C" w14:textId="77777777" w:rsidR="00911A63" w:rsidRPr="00CB7373" w:rsidRDefault="00911A63" w:rsidP="00911A63">
      <w:pPr>
        <w:spacing w:line="360" w:lineRule="auto"/>
        <w:contextualSpacing/>
        <w:jc w:val="both"/>
      </w:pPr>
      <w:r w:rsidRPr="00CB7373">
        <w:t>Fig. S1. Panels A and B depict the overall relative abundances of all vultures per survey site. These relative abundances represent the median value of a given species during individual surveys. Thin lines represent the range between the 2.5</w:t>
      </w:r>
      <w:r w:rsidRPr="00CB7373">
        <w:rPr>
          <w:vertAlign w:val="superscript"/>
        </w:rPr>
        <w:t>th</w:t>
      </w:r>
      <w:r w:rsidRPr="00CB7373">
        <w:t xml:space="preserve"> and 97.5</w:t>
      </w:r>
      <w:r w:rsidRPr="00CB7373">
        <w:rPr>
          <w:vertAlign w:val="superscript"/>
        </w:rPr>
        <w:t>th</w:t>
      </w:r>
      <w:r w:rsidRPr="00CB7373">
        <w:t xml:space="preserve"> percentiles. Note that the axes in panels A and B are scaled differently such that sites with higher vulture abundances are in panel A. Panel C depicts the relative abundances for each species across all sites. CV = </w:t>
      </w:r>
      <w:proofErr w:type="spellStart"/>
      <w:r w:rsidRPr="00CB7373">
        <w:t>Cinareous</w:t>
      </w:r>
      <w:proofErr w:type="spellEnd"/>
      <w:r w:rsidRPr="00CB7373">
        <w:t xml:space="preserve"> Vulture, EV = </w:t>
      </w:r>
      <w:r w:rsidRPr="00CB7373">
        <w:lastRenderedPageBreak/>
        <w:t xml:space="preserve">Egyptian Vulture, GV = Griffon Vulture, HG = Himalayan Vulture, RHV = Red-headed Vulture, SBV = Slender-billed Vulture, and WRV </w:t>
      </w:r>
      <w:proofErr w:type="gramStart"/>
      <w:r w:rsidRPr="00CB7373">
        <w:t>=  White</w:t>
      </w:r>
      <w:proofErr w:type="gramEnd"/>
      <w:r w:rsidRPr="00CB7373">
        <w:t>-</w:t>
      </w:r>
      <w:proofErr w:type="spellStart"/>
      <w:r w:rsidRPr="00CB7373">
        <w:t>rumped</w:t>
      </w:r>
      <w:proofErr w:type="spellEnd"/>
      <w:r w:rsidRPr="00CB7373">
        <w:t xml:space="preserve"> Vulture. </w:t>
      </w:r>
    </w:p>
    <w:p w14:paraId="2EC51791" w14:textId="77777777" w:rsidR="00911A63" w:rsidRPr="00CB7373" w:rsidRDefault="00911A63" w:rsidP="00911A63">
      <w:pPr>
        <w:spacing w:line="276" w:lineRule="auto"/>
        <w:contextualSpacing/>
      </w:pPr>
    </w:p>
    <w:p w14:paraId="5A25F4C2" w14:textId="77777777" w:rsidR="00911A63" w:rsidRPr="00CB7373" w:rsidRDefault="00911A63" w:rsidP="00911A63">
      <w:pPr>
        <w:spacing w:line="276" w:lineRule="auto"/>
        <w:contextualSpacing/>
      </w:pPr>
    </w:p>
    <w:p w14:paraId="7D2BA392" w14:textId="77777777" w:rsidR="00911A63" w:rsidRPr="00CB7373" w:rsidRDefault="00911A63" w:rsidP="00911A63">
      <w:pPr>
        <w:spacing w:line="276" w:lineRule="auto"/>
        <w:contextualSpacing/>
      </w:pPr>
      <w:r w:rsidRPr="00CB7373">
        <w:t>Table S1. Median, 2.5</w:t>
      </w:r>
      <w:r w:rsidRPr="00CB7373">
        <w:rPr>
          <w:vertAlign w:val="superscript"/>
        </w:rPr>
        <w:t>th</w:t>
      </w:r>
      <w:r w:rsidRPr="00CB7373">
        <w:t>, and 97.5</w:t>
      </w:r>
      <w:r w:rsidRPr="00CB7373">
        <w:rPr>
          <w:vertAlign w:val="superscript"/>
        </w:rPr>
        <w:t>th</w:t>
      </w:r>
      <w:r w:rsidRPr="00CB7373">
        <w:t xml:space="preserve"> percentiles of overall relative abundance of all vulture species per survey site within the </w:t>
      </w:r>
      <w:proofErr w:type="spellStart"/>
      <w:r w:rsidRPr="00CB7373">
        <w:t>Kaski</w:t>
      </w:r>
      <w:proofErr w:type="spellEnd"/>
      <w:r w:rsidRPr="00CB7373">
        <w:t xml:space="preserve"> District, Nepal. </w:t>
      </w:r>
    </w:p>
    <w:tbl>
      <w:tblPr>
        <w:tblW w:w="4590" w:type="dxa"/>
        <w:tblInd w:w="108" w:type="dxa"/>
        <w:tblLook w:val="04A0" w:firstRow="1" w:lastRow="0" w:firstColumn="1" w:lastColumn="0" w:noHBand="0" w:noVBand="1"/>
      </w:tblPr>
      <w:tblGrid>
        <w:gridCol w:w="2070"/>
        <w:gridCol w:w="718"/>
        <w:gridCol w:w="972"/>
        <w:gridCol w:w="830"/>
      </w:tblGrid>
      <w:tr w:rsidR="00911A63" w:rsidRPr="00CB7373" w14:paraId="16AF8727" w14:textId="77777777" w:rsidTr="008716EA">
        <w:trPr>
          <w:trHeight w:val="360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03DD" w14:textId="77777777" w:rsidR="00911A63" w:rsidRPr="00CB7373" w:rsidRDefault="00911A63" w:rsidP="008716EA">
            <w:pPr>
              <w:jc w:val="both"/>
              <w:rPr>
                <w:color w:val="000000"/>
              </w:rPr>
            </w:pPr>
            <w:r w:rsidRPr="00CB7373">
              <w:rPr>
                <w:color w:val="000000"/>
              </w:rPr>
              <w:t>Site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F773" w14:textId="77777777" w:rsidR="00911A63" w:rsidRPr="00CB7373" w:rsidRDefault="00911A63" w:rsidP="008716EA">
            <w:pPr>
              <w:jc w:val="both"/>
              <w:rPr>
                <w:color w:val="000000"/>
              </w:rPr>
            </w:pPr>
            <w:r w:rsidRPr="00CB7373">
              <w:rPr>
                <w:color w:val="000000"/>
              </w:rPr>
              <w:t>2.5</w:t>
            </w:r>
            <w:r w:rsidRPr="00CB7373">
              <w:rPr>
                <w:color w:val="000000"/>
                <w:vertAlign w:val="superscript"/>
              </w:rPr>
              <w:t>th</w:t>
            </w:r>
            <w:r w:rsidRPr="00CB7373">
              <w:rPr>
                <w:color w:val="000000"/>
              </w:rPr>
              <w:t xml:space="preserve"> 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B92A" w14:textId="77777777" w:rsidR="00911A63" w:rsidRPr="00CB7373" w:rsidRDefault="00911A63" w:rsidP="008716EA">
            <w:pPr>
              <w:jc w:val="both"/>
              <w:rPr>
                <w:color w:val="000000"/>
              </w:rPr>
            </w:pPr>
            <w:r w:rsidRPr="00CB7373">
              <w:rPr>
                <w:color w:val="000000"/>
              </w:rPr>
              <w:t>Median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4578D" w14:textId="77777777" w:rsidR="00911A63" w:rsidRPr="00CB7373" w:rsidRDefault="00911A63" w:rsidP="008716EA">
            <w:pPr>
              <w:jc w:val="both"/>
              <w:rPr>
                <w:color w:val="000000"/>
              </w:rPr>
            </w:pPr>
            <w:r w:rsidRPr="00CB7373">
              <w:rPr>
                <w:color w:val="000000"/>
              </w:rPr>
              <w:t>97.5</w:t>
            </w:r>
            <w:r w:rsidRPr="00CB7373">
              <w:rPr>
                <w:color w:val="000000"/>
                <w:vertAlign w:val="superscript"/>
              </w:rPr>
              <w:t>th</w:t>
            </w:r>
            <w:r w:rsidRPr="00CB7373">
              <w:rPr>
                <w:color w:val="000000"/>
              </w:rPr>
              <w:t xml:space="preserve"> </w:t>
            </w:r>
          </w:p>
        </w:tc>
      </w:tr>
      <w:tr w:rsidR="00911A63" w:rsidRPr="00CB7373" w14:paraId="177F9F70" w14:textId="77777777" w:rsidTr="008716EA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AF38" w14:textId="77777777" w:rsidR="00911A63" w:rsidRPr="00CB7373" w:rsidRDefault="00911A63" w:rsidP="008716EA">
            <w:pPr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Landfil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DF32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67.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5190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93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D754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129.97</w:t>
            </w:r>
          </w:p>
        </w:tc>
      </w:tr>
      <w:tr w:rsidR="00911A63" w:rsidRPr="00CB7373" w14:paraId="6D4FAE8B" w14:textId="77777777" w:rsidTr="008716EA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5126" w14:textId="77777777" w:rsidR="00911A63" w:rsidRPr="00CB7373" w:rsidRDefault="00911A63" w:rsidP="008716E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7373">
              <w:rPr>
                <w:color w:val="000000"/>
                <w:sz w:val="22"/>
                <w:szCs w:val="22"/>
              </w:rPr>
              <w:t>Dovilla</w:t>
            </w:r>
            <w:proofErr w:type="spellEnd"/>
            <w:r w:rsidRPr="00CB73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73">
              <w:rPr>
                <w:color w:val="000000"/>
                <w:sz w:val="22"/>
                <w:szCs w:val="22"/>
              </w:rPr>
              <w:t>Phedipatan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E0E5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43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6C9B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61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7816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89.79</w:t>
            </w:r>
          </w:p>
        </w:tc>
      </w:tr>
      <w:tr w:rsidR="00911A63" w:rsidRPr="00CB7373" w14:paraId="107E2E6F" w14:textId="77777777" w:rsidTr="008716EA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006F" w14:textId="77777777" w:rsidR="00911A63" w:rsidRPr="00CB7373" w:rsidRDefault="00911A63" w:rsidP="008716E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7373">
              <w:rPr>
                <w:color w:val="000000"/>
                <w:sz w:val="22"/>
                <w:szCs w:val="22"/>
              </w:rPr>
              <w:t>Ghachowk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7890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43.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2F24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57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3140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79.99</w:t>
            </w:r>
          </w:p>
        </w:tc>
      </w:tr>
      <w:tr w:rsidR="00911A63" w:rsidRPr="00CB7373" w14:paraId="46F9B4DA" w14:textId="77777777" w:rsidTr="008716EA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050E" w14:textId="77777777" w:rsidR="00911A63" w:rsidRPr="00CB7373" w:rsidRDefault="00911A63" w:rsidP="008716E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7373">
              <w:rPr>
                <w:color w:val="000000"/>
                <w:sz w:val="22"/>
                <w:szCs w:val="22"/>
              </w:rPr>
              <w:t>IntAirport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D4C9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40.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EFAC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55.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6C5A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76.60</w:t>
            </w:r>
          </w:p>
        </w:tc>
      </w:tr>
      <w:tr w:rsidR="00911A63" w:rsidRPr="00CB7373" w14:paraId="49B7C45B" w14:textId="77777777" w:rsidTr="008716EA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E848" w14:textId="1155ED4C" w:rsidR="00911A63" w:rsidRPr="00CB7373" w:rsidRDefault="000C3EFB" w:rsidP="008716EA">
            <w:pPr>
              <w:rPr>
                <w:color w:val="000000"/>
                <w:sz w:val="22"/>
                <w:szCs w:val="22"/>
              </w:rPr>
            </w:pPr>
            <w:r w:rsidRPr="000C3EFB">
              <w:rPr>
                <w:color w:val="000000"/>
                <w:sz w:val="22"/>
                <w:szCs w:val="22"/>
                <w:highlight w:val="yellow"/>
              </w:rPr>
              <w:t>Nirmal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11A63" w:rsidRPr="00CB7373">
              <w:rPr>
                <w:color w:val="000000"/>
                <w:sz w:val="22"/>
                <w:szCs w:val="22"/>
              </w:rPr>
              <w:t>Pokhar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13D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27.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0709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38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AEC0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56.37</w:t>
            </w:r>
          </w:p>
        </w:tc>
      </w:tr>
      <w:tr w:rsidR="00911A63" w:rsidRPr="00CB7373" w14:paraId="15297952" w14:textId="77777777" w:rsidTr="008716EA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B146" w14:textId="77777777" w:rsidR="00911A63" w:rsidRPr="00CB7373" w:rsidRDefault="00911A63" w:rsidP="008716E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7373">
              <w:rPr>
                <w:color w:val="000000"/>
                <w:sz w:val="22"/>
                <w:szCs w:val="22"/>
              </w:rPr>
              <w:t>Damsadi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9895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23.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50EB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3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F11A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38.76</w:t>
            </w:r>
          </w:p>
        </w:tc>
      </w:tr>
      <w:tr w:rsidR="00911A63" w:rsidRPr="00CB7373" w14:paraId="7FDB1723" w14:textId="77777777" w:rsidTr="008716EA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F077" w14:textId="77777777" w:rsidR="00911A63" w:rsidRPr="00CB7373" w:rsidRDefault="00911A63" w:rsidP="008716E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7373">
              <w:rPr>
                <w:color w:val="000000"/>
                <w:sz w:val="22"/>
                <w:szCs w:val="22"/>
              </w:rPr>
              <w:t>Lachowk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EF7B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17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B0B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26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51CE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47.17</w:t>
            </w:r>
          </w:p>
        </w:tc>
      </w:tr>
      <w:tr w:rsidR="00911A63" w:rsidRPr="00CB7373" w14:paraId="5605EE0E" w14:textId="77777777" w:rsidTr="008716EA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89D" w14:textId="77777777" w:rsidR="00911A63" w:rsidRPr="00CB7373" w:rsidRDefault="00911A63" w:rsidP="008716E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7373">
              <w:rPr>
                <w:color w:val="000000"/>
                <w:sz w:val="22"/>
                <w:szCs w:val="22"/>
              </w:rPr>
              <w:t>Hemja</w:t>
            </w:r>
            <w:proofErr w:type="spellEnd"/>
            <w:r w:rsidRPr="00CB73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7373">
              <w:rPr>
                <w:color w:val="000000"/>
                <w:sz w:val="22"/>
                <w:szCs w:val="22"/>
              </w:rPr>
              <w:t>Narayanthan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9BEA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11.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58A5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16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7680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23.54</w:t>
            </w:r>
          </w:p>
        </w:tc>
      </w:tr>
      <w:tr w:rsidR="00911A63" w:rsidRPr="00CB7373" w14:paraId="2A82B1A7" w14:textId="77777777" w:rsidTr="008716EA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7C1B" w14:textId="77777777" w:rsidR="00911A63" w:rsidRPr="00CB7373" w:rsidRDefault="00911A63" w:rsidP="008716E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7373">
              <w:rPr>
                <w:color w:val="000000"/>
                <w:sz w:val="22"/>
                <w:szCs w:val="22"/>
              </w:rPr>
              <w:t>Thoolakharka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FCAA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3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CBF7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6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A424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14.12</w:t>
            </w:r>
          </w:p>
        </w:tc>
      </w:tr>
      <w:tr w:rsidR="00911A63" w:rsidRPr="00CB7373" w14:paraId="2F050BDE" w14:textId="77777777" w:rsidTr="008716EA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0C76" w14:textId="77777777" w:rsidR="00911A63" w:rsidRPr="00CB7373" w:rsidRDefault="00911A63" w:rsidP="008716E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7373">
              <w:rPr>
                <w:color w:val="000000"/>
                <w:sz w:val="22"/>
                <w:szCs w:val="22"/>
              </w:rPr>
              <w:t>Deepang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FEED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3.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D83E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6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5AA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12.52</w:t>
            </w:r>
          </w:p>
        </w:tc>
      </w:tr>
      <w:tr w:rsidR="00911A63" w:rsidRPr="00CB7373" w14:paraId="5D479CBF" w14:textId="77777777" w:rsidTr="008716EA">
        <w:trPr>
          <w:trHeight w:val="2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1DB6" w14:textId="77777777" w:rsidR="00911A63" w:rsidRPr="00CB7373" w:rsidRDefault="00911A63" w:rsidP="008716E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B7373">
              <w:rPr>
                <w:color w:val="000000"/>
                <w:sz w:val="22"/>
                <w:szCs w:val="22"/>
              </w:rPr>
              <w:t>Chapakot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B5B2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3AC4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4785" w14:textId="77777777" w:rsidR="00911A63" w:rsidRPr="00CB7373" w:rsidRDefault="00911A63" w:rsidP="008716EA">
            <w:pPr>
              <w:jc w:val="right"/>
              <w:rPr>
                <w:color w:val="000000"/>
                <w:sz w:val="22"/>
                <w:szCs w:val="22"/>
              </w:rPr>
            </w:pPr>
            <w:r w:rsidRPr="00CB7373">
              <w:rPr>
                <w:color w:val="000000"/>
                <w:sz w:val="22"/>
                <w:szCs w:val="22"/>
              </w:rPr>
              <w:t>18.99</w:t>
            </w:r>
          </w:p>
        </w:tc>
      </w:tr>
    </w:tbl>
    <w:p w14:paraId="1F5526A7" w14:textId="77777777" w:rsidR="00911A63" w:rsidRPr="00CB7373" w:rsidRDefault="00911A63" w:rsidP="00911A63">
      <w:pPr>
        <w:spacing w:line="276" w:lineRule="auto"/>
        <w:contextualSpacing/>
      </w:pPr>
    </w:p>
    <w:p w14:paraId="20B8914A" w14:textId="77777777" w:rsidR="00911A63" w:rsidRPr="00CB7373" w:rsidRDefault="00911A63" w:rsidP="00911A63">
      <w:pPr>
        <w:spacing w:line="276" w:lineRule="auto"/>
        <w:contextualSpacing/>
      </w:pPr>
    </w:p>
    <w:p w14:paraId="63AA7555" w14:textId="77777777" w:rsidR="00911A63" w:rsidRPr="00CB7373" w:rsidRDefault="00911A63" w:rsidP="00911A63">
      <w:pPr>
        <w:spacing w:line="360" w:lineRule="auto"/>
        <w:contextualSpacing/>
        <w:jc w:val="both"/>
      </w:pPr>
      <w:r w:rsidRPr="00CB7373">
        <w:t>Table S2. Median, 2.5</w:t>
      </w:r>
      <w:r w:rsidRPr="00CB7373">
        <w:rPr>
          <w:vertAlign w:val="superscript"/>
        </w:rPr>
        <w:t>th</w:t>
      </w:r>
      <w:r w:rsidRPr="00CB7373">
        <w:t>, and 97.5</w:t>
      </w:r>
      <w:r w:rsidRPr="00CB7373">
        <w:rPr>
          <w:vertAlign w:val="superscript"/>
        </w:rPr>
        <w:t>th</w:t>
      </w:r>
      <w:r w:rsidRPr="00CB7373">
        <w:t xml:space="preserve"> percentiles of the detection parameter </w:t>
      </w:r>
      <m:oMath>
        <m:r>
          <w:rPr>
            <w:rFonts w:ascii="Cambria Math" w:hAnsi="Cambria Math"/>
          </w:rPr>
          <m:t>B</m:t>
        </m:r>
      </m:oMath>
      <w:r w:rsidRPr="00CB7373">
        <w:t xml:space="preserve"> for vulture species across survey sites within the Kaski District, Nepal. BV = Bearded Vulture, CV = Cinareous Vulture, EV = Egyptian Vulture, GV = Griffon Vulture, HG = Himalayan Vulture, LBV = Long-billed Vulture, RHV = Red-headed Vulture, SBV = Slender-billed Vulture, and WRV = White-</w:t>
      </w:r>
      <w:proofErr w:type="spellStart"/>
      <w:r w:rsidRPr="00CB7373">
        <w:t>rumped</w:t>
      </w:r>
      <w:proofErr w:type="spellEnd"/>
      <w:r w:rsidRPr="00CB7373">
        <w:t xml:space="preserve"> Vulture.</w:t>
      </w:r>
    </w:p>
    <w:p w14:paraId="1D643997" w14:textId="77777777" w:rsidR="00911A63" w:rsidRPr="00CB7373" w:rsidRDefault="00911A63" w:rsidP="00911A63">
      <w:pPr>
        <w:spacing w:line="276" w:lineRule="auto"/>
        <w:contextualSpacing/>
      </w:pPr>
    </w:p>
    <w:tbl>
      <w:tblPr>
        <w:tblpPr w:leftFromText="180" w:rightFromText="180" w:vertAnchor="text" w:tblpY="1"/>
        <w:tblOverlap w:val="never"/>
        <w:tblW w:w="3843" w:type="dxa"/>
        <w:tblLook w:val="04A0" w:firstRow="1" w:lastRow="0" w:firstColumn="1" w:lastColumn="0" w:noHBand="0" w:noVBand="1"/>
      </w:tblPr>
      <w:tblGrid>
        <w:gridCol w:w="960"/>
        <w:gridCol w:w="960"/>
        <w:gridCol w:w="963"/>
        <w:gridCol w:w="960"/>
      </w:tblGrid>
      <w:tr w:rsidR="00911A63" w:rsidRPr="00CB7373" w14:paraId="400F2C0F" w14:textId="77777777" w:rsidTr="008716EA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20510" w14:textId="77777777" w:rsidR="00911A63" w:rsidRPr="00CB7373" w:rsidRDefault="00911A63" w:rsidP="008716EA">
            <w:pPr>
              <w:spacing w:line="276" w:lineRule="auto"/>
              <w:jc w:val="center"/>
            </w:pPr>
            <w:r w:rsidRPr="00CB7373"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FAEC" w14:textId="77777777" w:rsidR="00911A63" w:rsidRPr="00CB7373" w:rsidRDefault="00911A63" w:rsidP="008716EA">
            <w:pPr>
              <w:spacing w:line="276" w:lineRule="auto"/>
              <w:jc w:val="right"/>
            </w:pPr>
            <w:r w:rsidRPr="00CB7373">
              <w:t>2.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F0DD9" w14:textId="77777777" w:rsidR="00911A63" w:rsidRPr="00CB7373" w:rsidRDefault="00911A63" w:rsidP="008716EA">
            <w:pPr>
              <w:spacing w:line="276" w:lineRule="auto"/>
              <w:jc w:val="right"/>
            </w:pPr>
            <w:r w:rsidRPr="00CB7373"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F6B4" w14:textId="77777777" w:rsidR="00911A63" w:rsidRPr="00CB7373" w:rsidRDefault="00911A63" w:rsidP="008716EA">
            <w:pPr>
              <w:spacing w:line="276" w:lineRule="auto"/>
              <w:jc w:val="right"/>
            </w:pPr>
            <w:r w:rsidRPr="00CB7373">
              <w:t>97.5</w:t>
            </w:r>
          </w:p>
        </w:tc>
      </w:tr>
      <w:tr w:rsidR="00911A63" w:rsidRPr="00CB7373" w14:paraId="411DEB16" w14:textId="77777777" w:rsidTr="008716EA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1F08" w14:textId="77777777" w:rsidR="00911A63" w:rsidRPr="00CB7373" w:rsidRDefault="00911A63" w:rsidP="008716EA">
            <w:r w:rsidRPr="00CB7373">
              <w:t>C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38BF" w14:textId="77777777" w:rsidR="00911A63" w:rsidRPr="00CB7373" w:rsidRDefault="00911A63" w:rsidP="008716EA">
            <w:r w:rsidRPr="00CB7373">
              <w:t>-0.5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EABC2" w14:textId="77777777" w:rsidR="00911A63" w:rsidRPr="00CB7373" w:rsidRDefault="00911A63" w:rsidP="008716EA">
            <w:r w:rsidRPr="00CB7373">
              <w:t>-0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3069" w14:textId="77777777" w:rsidR="00911A63" w:rsidRPr="00CB7373" w:rsidRDefault="00911A63" w:rsidP="008716EA">
            <w:r w:rsidRPr="00CB7373">
              <w:t>0.44</w:t>
            </w:r>
          </w:p>
        </w:tc>
      </w:tr>
      <w:tr w:rsidR="00911A63" w:rsidRPr="00CB7373" w14:paraId="386CBBE4" w14:textId="77777777" w:rsidTr="008716E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74A6" w14:textId="77777777" w:rsidR="00911A63" w:rsidRPr="00CB7373" w:rsidRDefault="00911A63" w:rsidP="008716EA">
            <w:r w:rsidRPr="00CB7373">
              <w:t>E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CCFC" w14:textId="77777777" w:rsidR="00911A63" w:rsidRPr="00CB7373" w:rsidRDefault="00911A63" w:rsidP="008716EA">
            <w:r w:rsidRPr="00CB7373">
              <w:t>-0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C0BB" w14:textId="77777777" w:rsidR="00911A63" w:rsidRPr="00CB7373" w:rsidRDefault="00911A63" w:rsidP="008716EA">
            <w:r w:rsidRPr="00CB7373"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8FF6" w14:textId="77777777" w:rsidR="00911A63" w:rsidRPr="00CB7373" w:rsidRDefault="00911A63" w:rsidP="008716EA">
            <w:r w:rsidRPr="00CB7373">
              <w:t>0.35</w:t>
            </w:r>
          </w:p>
        </w:tc>
      </w:tr>
      <w:tr w:rsidR="00911A63" w:rsidRPr="00CB7373" w14:paraId="50E0F95C" w14:textId="77777777" w:rsidTr="008716E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E67B" w14:textId="77777777" w:rsidR="00911A63" w:rsidRPr="00CB7373" w:rsidRDefault="00911A63" w:rsidP="008716EA">
            <w:r w:rsidRPr="00CB7373">
              <w:t>G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CF8F" w14:textId="77777777" w:rsidR="00911A63" w:rsidRPr="00CB7373" w:rsidRDefault="00911A63" w:rsidP="008716EA">
            <w:r w:rsidRPr="00CB7373">
              <w:t>-1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5062" w14:textId="77777777" w:rsidR="00911A63" w:rsidRPr="00CB7373" w:rsidRDefault="00911A63" w:rsidP="008716EA">
            <w:r w:rsidRPr="00CB7373"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7240" w14:textId="77777777" w:rsidR="00911A63" w:rsidRPr="00CB7373" w:rsidRDefault="00911A63" w:rsidP="008716EA">
            <w:r w:rsidRPr="00CB7373">
              <w:t>0.39</w:t>
            </w:r>
          </w:p>
        </w:tc>
      </w:tr>
      <w:tr w:rsidR="00911A63" w:rsidRPr="00CB7373" w14:paraId="606F4393" w14:textId="77777777" w:rsidTr="008716E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B1EC7" w14:textId="77777777" w:rsidR="00911A63" w:rsidRPr="00CB7373" w:rsidRDefault="00911A63" w:rsidP="008716EA">
            <w:r w:rsidRPr="00CB7373">
              <w:t>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8A8C3" w14:textId="77777777" w:rsidR="00911A63" w:rsidRPr="00CB7373" w:rsidRDefault="00911A63" w:rsidP="008716EA">
            <w:r w:rsidRPr="00CB7373">
              <w:t>-0.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0CF7" w14:textId="77777777" w:rsidR="00911A63" w:rsidRPr="00CB7373" w:rsidRDefault="00911A63" w:rsidP="008716EA">
            <w:r w:rsidRPr="00CB7373"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4E8D" w14:textId="77777777" w:rsidR="00911A63" w:rsidRPr="00CB7373" w:rsidRDefault="00911A63" w:rsidP="008716EA">
            <w:r w:rsidRPr="00CB7373">
              <w:t>0.28</w:t>
            </w:r>
          </w:p>
        </w:tc>
      </w:tr>
      <w:tr w:rsidR="00911A63" w:rsidRPr="00CB7373" w14:paraId="24EAB5BC" w14:textId="77777777" w:rsidTr="008716E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3BC4" w14:textId="77777777" w:rsidR="00911A63" w:rsidRPr="00CB7373" w:rsidRDefault="00911A63" w:rsidP="008716EA">
            <w:r w:rsidRPr="00CB7373">
              <w:t>RH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18E1D" w14:textId="77777777" w:rsidR="00911A63" w:rsidRPr="00CB7373" w:rsidRDefault="00911A63" w:rsidP="008716EA">
            <w:r w:rsidRPr="00CB7373">
              <w:t>-0.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EC6A" w14:textId="77777777" w:rsidR="00911A63" w:rsidRPr="00CB7373" w:rsidRDefault="00911A63" w:rsidP="008716EA">
            <w:r w:rsidRPr="00CB7373"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7E58" w14:textId="77777777" w:rsidR="00911A63" w:rsidRPr="00CB7373" w:rsidRDefault="00911A63" w:rsidP="008716EA">
            <w:r w:rsidRPr="00CB7373">
              <w:t>0.28</w:t>
            </w:r>
          </w:p>
        </w:tc>
      </w:tr>
      <w:tr w:rsidR="00911A63" w:rsidRPr="00CB7373" w14:paraId="5E096833" w14:textId="77777777" w:rsidTr="008716EA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4AB6E0" w14:textId="77777777" w:rsidR="00911A63" w:rsidRPr="00CB7373" w:rsidRDefault="00911A63" w:rsidP="008716EA">
            <w:r w:rsidRPr="00CB7373">
              <w:t>SBV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569773" w14:textId="77777777" w:rsidR="00911A63" w:rsidRPr="00CB7373" w:rsidRDefault="00911A63" w:rsidP="008716EA">
            <w:r w:rsidRPr="00CB7373">
              <w:t>-0.02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FCFC16" w14:textId="77777777" w:rsidR="00911A63" w:rsidRPr="00CB7373" w:rsidRDefault="00911A63" w:rsidP="008716EA">
            <w:r w:rsidRPr="00CB7373">
              <w:t>0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F7B4A" w14:textId="77777777" w:rsidR="00911A63" w:rsidRPr="00CB7373" w:rsidRDefault="00911A63" w:rsidP="008716EA">
            <w:r w:rsidRPr="00CB7373">
              <w:t>0.53</w:t>
            </w:r>
          </w:p>
        </w:tc>
      </w:tr>
      <w:tr w:rsidR="00911A63" w:rsidRPr="00CB7373" w14:paraId="485DF458" w14:textId="77777777" w:rsidTr="008716E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F5935" w14:textId="77777777" w:rsidR="00911A63" w:rsidRPr="00CB7373" w:rsidRDefault="00911A63" w:rsidP="008716EA">
            <w:r w:rsidRPr="00CB7373">
              <w:t>WR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E1753" w14:textId="77777777" w:rsidR="00911A63" w:rsidRPr="00CB7373" w:rsidRDefault="00911A63" w:rsidP="008716EA">
            <w:r w:rsidRPr="00CB7373">
              <w:t>-0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1B986" w14:textId="77777777" w:rsidR="00911A63" w:rsidRPr="00CB7373" w:rsidRDefault="00911A63" w:rsidP="008716EA">
            <w:r w:rsidRPr="00CB7373"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71283" w14:textId="77777777" w:rsidR="00911A63" w:rsidRPr="00CB7373" w:rsidRDefault="00911A63" w:rsidP="008716EA">
            <w:r w:rsidRPr="00CB7373">
              <w:t>0.21</w:t>
            </w:r>
          </w:p>
        </w:tc>
      </w:tr>
    </w:tbl>
    <w:p w14:paraId="5773BC1E" w14:textId="77777777" w:rsidR="00911A63" w:rsidRPr="00CB7373" w:rsidRDefault="00911A63" w:rsidP="00911A63">
      <w:pPr>
        <w:spacing w:line="276" w:lineRule="auto"/>
        <w:contextualSpacing/>
      </w:pPr>
      <w:r w:rsidRPr="00CB7373">
        <w:br w:type="textWrapping" w:clear="all"/>
      </w:r>
    </w:p>
    <w:p w14:paraId="0E04B72C" w14:textId="77777777" w:rsidR="00911A63" w:rsidRPr="00CB7373" w:rsidRDefault="00911A63" w:rsidP="00911A63">
      <w:pPr>
        <w:spacing w:line="276" w:lineRule="auto"/>
        <w:contextualSpacing/>
      </w:pPr>
      <w:r w:rsidRPr="00CB7373">
        <w:t xml:space="preserve">Table S3. The probability that the ratio of observation to process error was &gt; 10. BV = Bearded Vulture, CV = </w:t>
      </w:r>
      <w:proofErr w:type="spellStart"/>
      <w:r w:rsidRPr="00CB7373">
        <w:t>Cinareous</w:t>
      </w:r>
      <w:proofErr w:type="spellEnd"/>
      <w:r w:rsidRPr="00CB7373">
        <w:t xml:space="preserve"> Vulture, EV = Egyptian Vulture, GV = Griffon Vulture, HG = Himalayan Vulture, LBV = Long-billed Vulture, RHV = Red-headed Vulture, SBV = Slender-billed Vulture, and WRV = White-</w:t>
      </w:r>
      <w:proofErr w:type="spellStart"/>
      <w:r w:rsidRPr="00CB7373">
        <w:t>rumped</w:t>
      </w:r>
      <w:proofErr w:type="spellEnd"/>
      <w:r w:rsidRPr="00CB7373">
        <w:t xml:space="preserve"> Vulture.</w:t>
      </w:r>
    </w:p>
    <w:p w14:paraId="65F3D884" w14:textId="77777777" w:rsidR="00911A63" w:rsidRPr="00CB7373" w:rsidRDefault="00911A63" w:rsidP="00911A63">
      <w:pPr>
        <w:spacing w:line="276" w:lineRule="auto"/>
        <w:contextualSpacing/>
      </w:pPr>
    </w:p>
    <w:tbl>
      <w:tblPr>
        <w:tblW w:w="2183" w:type="dxa"/>
        <w:tblLook w:val="04A0" w:firstRow="1" w:lastRow="0" w:firstColumn="1" w:lastColumn="0" w:noHBand="0" w:noVBand="1"/>
      </w:tblPr>
      <w:tblGrid>
        <w:gridCol w:w="950"/>
        <w:gridCol w:w="1283"/>
      </w:tblGrid>
      <w:tr w:rsidR="00911A63" w:rsidRPr="00CB7373" w14:paraId="7D15CCC5" w14:textId="77777777" w:rsidTr="008716EA">
        <w:trPr>
          <w:trHeight w:val="29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2F5F" w14:textId="77777777" w:rsidR="00911A63" w:rsidRPr="00CB7373" w:rsidRDefault="00911A63" w:rsidP="008716EA">
            <w:pPr>
              <w:rPr>
                <w:color w:val="000000"/>
              </w:rPr>
            </w:pPr>
            <w:r w:rsidRPr="00CB7373">
              <w:rPr>
                <w:color w:val="000000"/>
              </w:rPr>
              <w:lastRenderedPageBreak/>
              <w:t>Specie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42D2D" w14:textId="77777777" w:rsidR="00911A63" w:rsidRPr="00CB7373" w:rsidRDefault="00911A63" w:rsidP="008716EA">
            <w:pPr>
              <w:jc w:val="center"/>
              <w:rPr>
                <w:color w:val="000000"/>
              </w:rPr>
            </w:pPr>
            <w:r w:rsidRPr="00CB7373">
              <w:rPr>
                <w:color w:val="000000"/>
              </w:rPr>
              <w:t>Probability</w:t>
            </w:r>
          </w:p>
        </w:tc>
      </w:tr>
      <w:tr w:rsidR="00911A63" w:rsidRPr="00CB7373" w14:paraId="33B82EFF" w14:textId="77777777" w:rsidTr="008716EA">
        <w:trPr>
          <w:trHeight w:val="29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8EF6" w14:textId="77777777" w:rsidR="00911A63" w:rsidRPr="00CB7373" w:rsidRDefault="00911A63" w:rsidP="008716EA">
            <w:pPr>
              <w:rPr>
                <w:color w:val="000000"/>
              </w:rPr>
            </w:pPr>
            <w:r w:rsidRPr="00CB7373">
              <w:rPr>
                <w:color w:val="000000"/>
              </w:rPr>
              <w:t>CV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54B3" w14:textId="77777777" w:rsidR="00911A63" w:rsidRPr="00CB7373" w:rsidRDefault="00911A63" w:rsidP="008716EA">
            <w:pPr>
              <w:jc w:val="center"/>
              <w:rPr>
                <w:color w:val="000000"/>
              </w:rPr>
            </w:pPr>
            <w:r w:rsidRPr="00CB7373">
              <w:rPr>
                <w:color w:val="000000"/>
              </w:rPr>
              <w:t>0.12</w:t>
            </w:r>
          </w:p>
        </w:tc>
      </w:tr>
      <w:tr w:rsidR="00911A63" w:rsidRPr="00CB7373" w14:paraId="1B79CADF" w14:textId="77777777" w:rsidTr="008716EA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A98E" w14:textId="77777777" w:rsidR="00911A63" w:rsidRPr="00CB7373" w:rsidRDefault="00911A63" w:rsidP="008716EA">
            <w:pPr>
              <w:rPr>
                <w:color w:val="000000"/>
              </w:rPr>
            </w:pPr>
            <w:r w:rsidRPr="00CB7373">
              <w:rPr>
                <w:color w:val="000000"/>
              </w:rPr>
              <w:t>EV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79E9" w14:textId="77777777" w:rsidR="00911A63" w:rsidRPr="00CB7373" w:rsidRDefault="00911A63" w:rsidP="008716EA">
            <w:pPr>
              <w:jc w:val="center"/>
              <w:rPr>
                <w:color w:val="000000"/>
              </w:rPr>
            </w:pPr>
            <w:r w:rsidRPr="00CB7373">
              <w:rPr>
                <w:color w:val="000000"/>
              </w:rPr>
              <w:t>0.21</w:t>
            </w:r>
          </w:p>
        </w:tc>
      </w:tr>
      <w:tr w:rsidR="00911A63" w:rsidRPr="00CB7373" w14:paraId="1519D3F5" w14:textId="77777777" w:rsidTr="008716EA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DCB" w14:textId="77777777" w:rsidR="00911A63" w:rsidRPr="00CB7373" w:rsidRDefault="00911A63" w:rsidP="008716EA">
            <w:pPr>
              <w:rPr>
                <w:color w:val="000000"/>
              </w:rPr>
            </w:pPr>
            <w:r w:rsidRPr="00CB7373">
              <w:rPr>
                <w:color w:val="000000"/>
              </w:rPr>
              <w:t>GV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91BE" w14:textId="77777777" w:rsidR="00911A63" w:rsidRPr="00CB7373" w:rsidRDefault="00911A63" w:rsidP="008716EA">
            <w:pPr>
              <w:jc w:val="center"/>
              <w:rPr>
                <w:color w:val="000000"/>
              </w:rPr>
            </w:pPr>
            <w:r w:rsidRPr="00CB7373">
              <w:rPr>
                <w:color w:val="000000"/>
              </w:rPr>
              <w:t>0.00</w:t>
            </w:r>
          </w:p>
        </w:tc>
      </w:tr>
      <w:tr w:rsidR="00911A63" w:rsidRPr="00CB7373" w14:paraId="420B4C18" w14:textId="77777777" w:rsidTr="008716EA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1EBF" w14:textId="77777777" w:rsidR="00911A63" w:rsidRPr="00CB7373" w:rsidRDefault="00911A63" w:rsidP="008716EA">
            <w:pPr>
              <w:rPr>
                <w:color w:val="000000"/>
              </w:rPr>
            </w:pPr>
            <w:r w:rsidRPr="00CB7373">
              <w:rPr>
                <w:color w:val="000000"/>
              </w:rPr>
              <w:t>H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3677" w14:textId="77777777" w:rsidR="00911A63" w:rsidRPr="00CB7373" w:rsidRDefault="00911A63" w:rsidP="008716EA">
            <w:pPr>
              <w:jc w:val="center"/>
              <w:rPr>
                <w:color w:val="000000"/>
              </w:rPr>
            </w:pPr>
            <w:r w:rsidRPr="00CB7373">
              <w:rPr>
                <w:color w:val="000000"/>
              </w:rPr>
              <w:t>0.10</w:t>
            </w:r>
          </w:p>
        </w:tc>
      </w:tr>
      <w:tr w:rsidR="00911A63" w:rsidRPr="00CB7373" w14:paraId="2791BA51" w14:textId="77777777" w:rsidTr="008716EA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1EE4" w14:textId="77777777" w:rsidR="00911A63" w:rsidRPr="00CB7373" w:rsidRDefault="00911A63" w:rsidP="008716EA">
            <w:pPr>
              <w:rPr>
                <w:color w:val="000000"/>
              </w:rPr>
            </w:pPr>
            <w:r w:rsidRPr="00CB7373">
              <w:rPr>
                <w:color w:val="000000"/>
              </w:rPr>
              <w:t>RHV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F96E" w14:textId="77777777" w:rsidR="00911A63" w:rsidRPr="00CB7373" w:rsidRDefault="00911A63" w:rsidP="008716EA">
            <w:pPr>
              <w:jc w:val="center"/>
              <w:rPr>
                <w:color w:val="000000"/>
              </w:rPr>
            </w:pPr>
            <w:r w:rsidRPr="00CB7373">
              <w:rPr>
                <w:color w:val="000000"/>
              </w:rPr>
              <w:t>0.04</w:t>
            </w:r>
          </w:p>
        </w:tc>
      </w:tr>
      <w:tr w:rsidR="00911A63" w:rsidRPr="00CB7373" w14:paraId="6FD86CFE" w14:textId="77777777" w:rsidTr="008716EA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8899" w14:textId="77777777" w:rsidR="00911A63" w:rsidRPr="00CB7373" w:rsidRDefault="00911A63" w:rsidP="008716EA">
            <w:pPr>
              <w:rPr>
                <w:color w:val="000000"/>
              </w:rPr>
            </w:pPr>
            <w:r w:rsidRPr="00CB7373">
              <w:rPr>
                <w:color w:val="000000"/>
              </w:rPr>
              <w:t>SBV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20E3" w14:textId="77777777" w:rsidR="00911A63" w:rsidRPr="00CB7373" w:rsidRDefault="00911A63" w:rsidP="008716EA">
            <w:pPr>
              <w:jc w:val="center"/>
              <w:rPr>
                <w:color w:val="000000"/>
              </w:rPr>
            </w:pPr>
            <w:r w:rsidRPr="00CB7373">
              <w:rPr>
                <w:color w:val="000000"/>
              </w:rPr>
              <w:t>0.16</w:t>
            </w:r>
          </w:p>
        </w:tc>
      </w:tr>
      <w:tr w:rsidR="00911A63" w:rsidRPr="00CB7373" w14:paraId="70852427" w14:textId="77777777" w:rsidTr="008716EA">
        <w:trPr>
          <w:trHeight w:val="2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45E1" w14:textId="77777777" w:rsidR="00911A63" w:rsidRPr="00CB7373" w:rsidRDefault="00911A63" w:rsidP="008716EA">
            <w:pPr>
              <w:rPr>
                <w:color w:val="000000"/>
              </w:rPr>
            </w:pPr>
            <w:r w:rsidRPr="00CB7373">
              <w:rPr>
                <w:color w:val="000000"/>
              </w:rPr>
              <w:t>WRV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C173" w14:textId="77777777" w:rsidR="00911A63" w:rsidRPr="00CB7373" w:rsidRDefault="00911A63" w:rsidP="008716EA">
            <w:pPr>
              <w:jc w:val="center"/>
              <w:rPr>
                <w:color w:val="000000"/>
              </w:rPr>
            </w:pPr>
            <w:r w:rsidRPr="00CB7373">
              <w:rPr>
                <w:color w:val="000000"/>
              </w:rPr>
              <w:t>0.14</w:t>
            </w:r>
          </w:p>
        </w:tc>
      </w:tr>
    </w:tbl>
    <w:p w14:paraId="3EC8E208" w14:textId="77777777" w:rsidR="00911A63" w:rsidRPr="00CB7373" w:rsidRDefault="00911A63" w:rsidP="00911A63">
      <w:pPr>
        <w:spacing w:line="276" w:lineRule="auto"/>
        <w:contextualSpacing/>
      </w:pPr>
    </w:p>
    <w:p w14:paraId="3B941C1B" w14:textId="77777777" w:rsidR="00911A63" w:rsidRPr="00CB7373" w:rsidRDefault="00911A63" w:rsidP="00911A63">
      <w:pPr>
        <w:spacing w:line="276" w:lineRule="auto"/>
        <w:contextualSpacing/>
      </w:pPr>
    </w:p>
    <w:p w14:paraId="3C07116C" w14:textId="77777777" w:rsidR="00911A63" w:rsidRPr="00CB7373" w:rsidRDefault="00911A63" w:rsidP="00911A63">
      <w:pPr>
        <w:spacing w:line="276" w:lineRule="auto"/>
      </w:pPr>
      <w:r w:rsidRPr="00CB7373">
        <w:t xml:space="preserve">Appendix </w:t>
      </w:r>
      <w:r w:rsidR="003D0648">
        <w:t>S1</w:t>
      </w:r>
    </w:p>
    <w:p w14:paraId="76343F5D" w14:textId="77777777" w:rsidR="00911A63" w:rsidRPr="00CB7373" w:rsidRDefault="00911A63" w:rsidP="00911A63">
      <w:pPr>
        <w:spacing w:line="276" w:lineRule="auto"/>
      </w:pPr>
      <w:r w:rsidRPr="00CB7373">
        <w:t>Questionnaire used to survey 300 households from 11 different sites (Fig. 1) in September 2017 to August 2018, to investigate the people’s knowledge on Slender-billed vulture conservation.</w:t>
      </w:r>
    </w:p>
    <w:p w14:paraId="4D6FB88A" w14:textId="77777777" w:rsidR="00911A63" w:rsidRPr="00CB7373" w:rsidRDefault="00911A63" w:rsidP="00911A63">
      <w:pPr>
        <w:spacing w:line="276" w:lineRule="auto"/>
      </w:pPr>
      <w:r w:rsidRPr="00CB7373">
        <w:t>Section I Demographic condition of the respondents</w:t>
      </w:r>
    </w:p>
    <w:p w14:paraId="52075362" w14:textId="77777777" w:rsidR="00911A63" w:rsidRPr="00CB7373" w:rsidRDefault="00911A63" w:rsidP="00911A63">
      <w:pPr>
        <w:numPr>
          <w:ilvl w:val="0"/>
          <w:numId w:val="1"/>
        </w:numPr>
        <w:spacing w:line="276" w:lineRule="auto"/>
        <w:contextualSpacing/>
      </w:pPr>
      <w:r w:rsidRPr="00CB7373">
        <w:t>Gender: Male/Female</w:t>
      </w:r>
    </w:p>
    <w:p w14:paraId="7E16BADA" w14:textId="77777777" w:rsidR="00911A63" w:rsidRPr="00CB7373" w:rsidRDefault="00911A63" w:rsidP="00911A63">
      <w:pPr>
        <w:numPr>
          <w:ilvl w:val="0"/>
          <w:numId w:val="1"/>
        </w:numPr>
        <w:spacing w:line="276" w:lineRule="auto"/>
        <w:contextualSpacing/>
      </w:pPr>
      <w:r w:rsidRPr="00CB7373">
        <w:t>Age</w:t>
      </w:r>
    </w:p>
    <w:p w14:paraId="490B3EBF" w14:textId="77777777" w:rsidR="00911A63" w:rsidRPr="00CB7373" w:rsidRDefault="00911A63" w:rsidP="00911A63">
      <w:pPr>
        <w:numPr>
          <w:ilvl w:val="0"/>
          <w:numId w:val="1"/>
        </w:numPr>
        <w:spacing w:line="276" w:lineRule="auto"/>
        <w:contextualSpacing/>
      </w:pPr>
      <w:r w:rsidRPr="00CB7373">
        <w:t>Education: Formally educated (At least attempted school for education)/Not-formally educated (did not attempted school)</w:t>
      </w:r>
    </w:p>
    <w:p w14:paraId="4F730179" w14:textId="77777777" w:rsidR="00911A63" w:rsidRPr="00CB7373" w:rsidRDefault="00911A63" w:rsidP="00911A63">
      <w:pPr>
        <w:spacing w:line="276" w:lineRule="auto"/>
      </w:pPr>
      <w:r w:rsidRPr="00CB7373">
        <w:t>Section II Respondents knowledge on vulture</w:t>
      </w:r>
    </w:p>
    <w:p w14:paraId="0A0C61DE" w14:textId="77777777" w:rsidR="00911A63" w:rsidRPr="00CB7373" w:rsidRDefault="00911A63" w:rsidP="00911A63">
      <w:pPr>
        <w:numPr>
          <w:ilvl w:val="0"/>
          <w:numId w:val="1"/>
        </w:numPr>
        <w:spacing w:line="276" w:lineRule="auto"/>
        <w:contextualSpacing/>
      </w:pPr>
      <w:r w:rsidRPr="00CB7373">
        <w:t>Could you recognize these species? (Which bird is that? By showing multiple pictures)</w:t>
      </w:r>
    </w:p>
    <w:p w14:paraId="18132C23" w14:textId="77777777" w:rsidR="00911A63" w:rsidRPr="00CB7373" w:rsidRDefault="00911A63" w:rsidP="00911A63">
      <w:pPr>
        <w:numPr>
          <w:ilvl w:val="0"/>
          <w:numId w:val="1"/>
        </w:numPr>
        <w:spacing w:line="276" w:lineRule="auto"/>
        <w:contextualSpacing/>
      </w:pPr>
      <w:r w:rsidRPr="00CB7373">
        <w:t>Did you see the nest of vultures within last five years? (This question was asked after their correct identification on vulture)</w:t>
      </w:r>
    </w:p>
    <w:p w14:paraId="3290EDD1" w14:textId="77777777" w:rsidR="00911A63" w:rsidRPr="00CB7373" w:rsidRDefault="00911A63" w:rsidP="00911A63">
      <w:pPr>
        <w:numPr>
          <w:ilvl w:val="0"/>
          <w:numId w:val="1"/>
        </w:numPr>
        <w:spacing w:line="276" w:lineRule="auto"/>
        <w:contextualSpacing/>
      </w:pPr>
      <w:r w:rsidRPr="00CB7373">
        <w:t>Are live vultures useful in an ecosystem? If yes, why?</w:t>
      </w:r>
    </w:p>
    <w:p w14:paraId="7D00401E" w14:textId="77777777" w:rsidR="00911A63" w:rsidRPr="00CB7373" w:rsidRDefault="00911A63" w:rsidP="00911A63">
      <w:pPr>
        <w:numPr>
          <w:ilvl w:val="0"/>
          <w:numId w:val="1"/>
        </w:numPr>
        <w:spacing w:line="276" w:lineRule="auto"/>
        <w:contextualSpacing/>
      </w:pPr>
      <w:r w:rsidRPr="00CB7373">
        <w:t xml:space="preserve">Do you notice the increasing /decreasing of vultures in the last 10 years in and around your areas? If </w:t>
      </w:r>
      <w:proofErr w:type="gramStart"/>
      <w:r w:rsidRPr="00CB7373">
        <w:t>yes</w:t>
      </w:r>
      <w:proofErr w:type="gramEnd"/>
      <w:r w:rsidRPr="00CB7373">
        <w:t xml:space="preserve"> what are the causes? (Use diclofenac on their livestock and toxic chemicals on carcasses, habitat loss, toxic food use, forest fire and killing, poisoning and food scarcity)</w:t>
      </w:r>
    </w:p>
    <w:p w14:paraId="0DA8ACE6" w14:textId="77777777" w:rsidR="00911A63" w:rsidRPr="00CB7373" w:rsidRDefault="00911A63" w:rsidP="00911A63">
      <w:pPr>
        <w:pStyle w:val="CommentText"/>
        <w:numPr>
          <w:ilvl w:val="0"/>
          <w:numId w:val="1"/>
        </w:numPr>
        <w:rPr>
          <w:sz w:val="24"/>
          <w:szCs w:val="24"/>
        </w:rPr>
      </w:pPr>
      <w:r w:rsidRPr="00CB7373">
        <w:rPr>
          <w:sz w:val="24"/>
          <w:szCs w:val="24"/>
        </w:rPr>
        <w:t>Do you know about the use of Meloxicam? Or Diclofenac?</w:t>
      </w:r>
    </w:p>
    <w:p w14:paraId="1AFD998C" w14:textId="77777777" w:rsidR="00911A63" w:rsidRPr="00CB7373" w:rsidRDefault="00911A63" w:rsidP="00911A63">
      <w:pPr>
        <w:spacing w:line="276" w:lineRule="auto"/>
        <w:ind w:left="1080"/>
      </w:pPr>
      <w:r w:rsidRPr="00CB7373">
        <w:t xml:space="preserve"> on livestock and its effect on vulture? </w:t>
      </w:r>
    </w:p>
    <w:p w14:paraId="0DF846DC" w14:textId="77777777" w:rsidR="00911A63" w:rsidRPr="00CB7373" w:rsidRDefault="00911A63" w:rsidP="00911A63">
      <w:pPr>
        <w:numPr>
          <w:ilvl w:val="0"/>
          <w:numId w:val="1"/>
        </w:numPr>
        <w:spacing w:line="276" w:lineRule="auto"/>
        <w:contextualSpacing/>
        <w:jc w:val="both"/>
        <w:rPr>
          <w:b/>
          <w:bCs/>
        </w:rPr>
      </w:pPr>
      <w:r w:rsidRPr="00CB7373">
        <w:t xml:space="preserve">What do you do if your livestock died? </w:t>
      </w:r>
    </w:p>
    <w:p w14:paraId="08C325D7" w14:textId="77777777" w:rsidR="00911A63" w:rsidRPr="00E74D7A" w:rsidRDefault="00911A63" w:rsidP="00911A63">
      <w:pPr>
        <w:spacing w:line="276" w:lineRule="auto"/>
        <w:ind w:left="360"/>
      </w:pPr>
    </w:p>
    <w:p w14:paraId="418F5A42" w14:textId="77777777" w:rsidR="003C4F66" w:rsidRDefault="00FA6B54"/>
    <w:sectPr w:rsidR="003C4F66" w:rsidSect="00A036F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18B10" w14:textId="77777777" w:rsidR="00FA6B54" w:rsidRDefault="00FA6B54">
      <w:r>
        <w:separator/>
      </w:r>
    </w:p>
  </w:endnote>
  <w:endnote w:type="continuationSeparator" w:id="0">
    <w:p w14:paraId="7F7BEDE9" w14:textId="77777777" w:rsidR="00FA6B54" w:rsidRDefault="00FA6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09753" w14:textId="77777777" w:rsidR="00140F5F" w:rsidRDefault="00911A63" w:rsidP="00FE306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9AA485C" w14:textId="77777777" w:rsidR="00140F5F" w:rsidRDefault="00FA6B54" w:rsidP="00A036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33A92" w14:textId="77777777" w:rsidR="00140F5F" w:rsidRDefault="00911A63" w:rsidP="00FE306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D0648">
      <w:rPr>
        <w:rStyle w:val="PageNumber"/>
        <w:noProof/>
      </w:rPr>
      <w:t>2</w:t>
    </w:r>
    <w:r>
      <w:rPr>
        <w:rStyle w:val="PageNumber"/>
      </w:rPr>
      <w:fldChar w:fldCharType="end"/>
    </w:r>
  </w:p>
  <w:p w14:paraId="7BBAAE27" w14:textId="77777777" w:rsidR="00140F5F" w:rsidRDefault="00FA6B54" w:rsidP="00A036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B8318" w14:textId="77777777" w:rsidR="00FA6B54" w:rsidRDefault="00FA6B54">
      <w:r>
        <w:separator/>
      </w:r>
    </w:p>
  </w:footnote>
  <w:footnote w:type="continuationSeparator" w:id="0">
    <w:p w14:paraId="02EF9425" w14:textId="77777777" w:rsidR="00FA6B54" w:rsidRDefault="00FA6B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D10AA"/>
    <w:multiLevelType w:val="hybridMultilevel"/>
    <w:tmpl w:val="D7488F66"/>
    <w:lvl w:ilvl="0" w:tplc="D6AC198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D84"/>
    <w:rsid w:val="000C3EFB"/>
    <w:rsid w:val="00347D84"/>
    <w:rsid w:val="00392F51"/>
    <w:rsid w:val="003D0648"/>
    <w:rsid w:val="00643289"/>
    <w:rsid w:val="007C02CD"/>
    <w:rsid w:val="00911A63"/>
    <w:rsid w:val="00FA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B2C1A"/>
  <w15:chartTrackingRefBased/>
  <w15:docId w15:val="{7B94919E-349D-44B6-AB70-237429A65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A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11A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A6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1A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A6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11A63"/>
  </w:style>
  <w:style w:type="character" w:styleId="LineNumber">
    <w:name w:val="line number"/>
    <w:basedOn w:val="DefaultParagraphFont"/>
    <w:uiPriority w:val="99"/>
    <w:semiHidden/>
    <w:unhideWhenUsed/>
    <w:rsid w:val="00911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Sharma, Pragalvha</cp:lastModifiedBy>
  <cp:revision>2</cp:revision>
  <dcterms:created xsi:type="dcterms:W3CDTF">2021-12-31T15:21:00Z</dcterms:created>
  <dcterms:modified xsi:type="dcterms:W3CDTF">2021-12-31T15:21:00Z</dcterms:modified>
</cp:coreProperties>
</file>